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DE041" w14:textId="666AED54" w:rsidR="006712FB" w:rsidRPr="00547D0C" w:rsidRDefault="00547D0C">
      <w:pPr>
        <w:rPr>
          <w:rFonts w:ascii="Times New Roman" w:hAnsi="Times New Roman" w:cs="Times New Roman"/>
          <w:sz w:val="28"/>
          <w:szCs w:val="28"/>
        </w:rPr>
      </w:pPr>
      <w:r w:rsidRPr="00547D0C">
        <w:rPr>
          <w:rFonts w:ascii="Times New Roman" w:hAnsi="Times New Roman" w:cs="Times New Roman"/>
          <w:sz w:val="28"/>
          <w:szCs w:val="28"/>
        </w:rPr>
        <w:t>Figure S1. A timeline with relevant data from the development assessment and detailed information about the intervention</w:t>
      </w:r>
    </w:p>
    <w:p w14:paraId="4A6CCC99" w14:textId="3F68F87B" w:rsidR="00547D0C" w:rsidRDefault="00547D0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9115C1A" wp14:editId="6FDD4200">
            <wp:extent cx="9737316" cy="3648269"/>
            <wp:effectExtent l="0" t="0" r="0" b="9525"/>
            <wp:docPr id="10496856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685673" name="图片 10496856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12472" cy="3676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2B95B" w14:textId="156C2B78" w:rsidR="00547D0C" w:rsidRPr="00547D0C" w:rsidRDefault="00547D0C" w:rsidP="00547D0C">
      <w:pPr>
        <w:rPr>
          <w:rFonts w:ascii="Times New Roman" w:hAnsi="Times New Roman" w:cs="Times New Roman"/>
          <w:sz w:val="21"/>
          <w:szCs w:val="21"/>
        </w:rPr>
      </w:pPr>
      <w:r w:rsidRPr="00547D0C">
        <w:rPr>
          <w:rFonts w:ascii="Times New Roman" w:hAnsi="Times New Roman" w:cs="Times New Roman"/>
          <w:sz w:val="21"/>
          <w:szCs w:val="21"/>
        </w:rPr>
        <w:t xml:space="preserve">Abbreviations: PLAY, the Play and Language for Autistic Youngsters; CARS, Childhood Autism Rating Scale; ADOS, Autism Diagnostic Observation Schedule; MRI, Magnetic Resonance Imaging; WES, Whole-exome Sequencing; </w:t>
      </w:r>
      <w:bookmarkStart w:id="0" w:name="OLE_LINK51"/>
      <w:r w:rsidRPr="00547D0C">
        <w:rPr>
          <w:rFonts w:ascii="Times New Roman" w:hAnsi="Times New Roman" w:cs="Times New Roman"/>
          <w:sz w:val="21"/>
          <w:szCs w:val="21"/>
        </w:rPr>
        <w:t>WISC-IV</w:t>
      </w:r>
      <w:bookmarkEnd w:id="0"/>
      <w:r w:rsidRPr="00547D0C">
        <w:rPr>
          <w:rFonts w:ascii="Times New Roman" w:hAnsi="Times New Roman" w:cs="Times New Roman"/>
          <w:sz w:val="21"/>
          <w:szCs w:val="21"/>
        </w:rPr>
        <w:t>, Wechsler Intelligence Scale for Children–Fourth Edition; IVA-CPT, Integrated Visual and Auditory Continuous Performance Test</w:t>
      </w:r>
    </w:p>
    <w:sectPr w:rsidR="00547D0C" w:rsidRPr="00547D0C" w:rsidSect="00547D0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53A4B" w14:textId="77777777" w:rsidR="00777563" w:rsidRDefault="00777563" w:rsidP="00547D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805AB7" w14:textId="77777777" w:rsidR="00777563" w:rsidRDefault="00777563" w:rsidP="00547D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9FAE70" w14:textId="77777777" w:rsidR="00777563" w:rsidRDefault="00777563" w:rsidP="00547D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207A41" w14:textId="77777777" w:rsidR="00777563" w:rsidRDefault="00777563" w:rsidP="00547D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14"/>
    <w:rsid w:val="00124915"/>
    <w:rsid w:val="0052052D"/>
    <w:rsid w:val="0053051E"/>
    <w:rsid w:val="00547D0C"/>
    <w:rsid w:val="006712FB"/>
    <w:rsid w:val="00777563"/>
    <w:rsid w:val="00D869A2"/>
    <w:rsid w:val="00E0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4EE61B"/>
  <w15:chartTrackingRefBased/>
  <w15:docId w15:val="{D65CE3A3-7251-43B6-ABC5-FD4EC117A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5D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5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5D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5D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5D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5D1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5D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5D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5D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5D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5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5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5D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5D1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5D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5D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5D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5D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5D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5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5D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5D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5D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5D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5D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5D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5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5D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5D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7D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7D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7D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7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412</Characters>
  <Application>Microsoft Office Word</Application>
  <DocSecurity>0</DocSecurity>
  <Lines>4</Lines>
  <Paragraphs>2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ebulls</dc:creator>
  <cp:keywords/>
  <dc:description/>
  <cp:lastModifiedBy>fivebulls</cp:lastModifiedBy>
  <cp:revision>3</cp:revision>
  <dcterms:created xsi:type="dcterms:W3CDTF">2026-05-22T11:43:00Z</dcterms:created>
  <dcterms:modified xsi:type="dcterms:W3CDTF">2026-05-22T17:49:00Z</dcterms:modified>
</cp:coreProperties>
</file>